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305A" w14:textId="0A01A246" w:rsidR="002F21CE" w:rsidRPr="00946AA6" w:rsidRDefault="00371214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46AA6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57CD6" w:rsidRPr="00946AA6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5653A" w:rsidRPr="00946A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6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21CE" w:rsidRPr="00946AA6">
        <w:rPr>
          <w:rFonts w:ascii="Times New Roman" w:hAnsi="Times New Roman" w:cs="Times New Roman"/>
          <w:b/>
          <w:bCs/>
          <w:sz w:val="24"/>
          <w:szCs w:val="24"/>
        </w:rPr>
        <w:t>qPCR primers used in this study</w:t>
      </w:r>
    </w:p>
    <w:p w14:paraId="26AC305B" w14:textId="77777777" w:rsidR="000D1DA4" w:rsidRPr="00946AA6" w:rsidRDefault="000D1DA4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8222" w:type="dxa"/>
        <w:tblInd w:w="575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4678"/>
        <w:gridCol w:w="1134"/>
      </w:tblGrid>
      <w:tr w:rsidR="00D47970" w:rsidRPr="00946AA6" w14:paraId="26AC3062" w14:textId="77777777" w:rsidTr="00D47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6AC305C" w14:textId="2CEA730B" w:rsidR="00D47970" w:rsidRPr="00946AA6" w:rsidRDefault="00D47970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5812" w:type="dxa"/>
            <w:gridSpan w:val="2"/>
            <w:shd w:val="clear" w:color="auto" w:fill="auto"/>
            <w:vAlign w:val="center"/>
          </w:tcPr>
          <w:p w14:paraId="26AC305E" w14:textId="77777777" w:rsidR="00D47970" w:rsidRPr="00946AA6" w:rsidRDefault="00D47970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qu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C305F" w14:textId="77777777" w:rsidR="00D47970" w:rsidRPr="001755D3" w:rsidRDefault="00D47970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755D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Amplicon </w:t>
            </w:r>
          </w:p>
          <w:p w14:paraId="26AC3060" w14:textId="77777777" w:rsidR="00D47970" w:rsidRPr="001755D3" w:rsidRDefault="00D47970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755D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ize (bp)</w:t>
            </w:r>
          </w:p>
        </w:tc>
      </w:tr>
      <w:tr w:rsidR="00D47970" w:rsidRPr="00946AA6" w14:paraId="26AC3074" w14:textId="77777777" w:rsidTr="00D4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6AC306C" w14:textId="1FD0FDFA" w:rsidR="00D47970" w:rsidRPr="00946AA6" w:rsidRDefault="00D47970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Ebi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C306E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26AC306F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A64F103" w14:textId="3FF5B57A" w:rsidR="00D47970" w:rsidRPr="00946AA6" w:rsidRDefault="00D47970" w:rsidP="005766E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CCCTGGTTACACTGAA</w:t>
            </w:r>
          </w:p>
          <w:p w14:paraId="26AC3071" w14:textId="15C4CD5D" w:rsidR="00D47970" w:rsidRPr="00946AA6" w:rsidRDefault="00D47970" w:rsidP="005766E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GGATACCGAGAAGCA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C3072" w14:textId="267DCAA1" w:rsidR="00D47970" w:rsidRPr="00946AA6" w:rsidRDefault="00D47970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D47970" w:rsidRPr="00946AA6" w14:paraId="26AC307D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6AC3075" w14:textId="59B4CE51" w:rsidR="00D47970" w:rsidRPr="00946AA6" w:rsidRDefault="00D47970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46AA6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6AC3077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26AC3078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C12B04B" w14:textId="6F7A7FBF" w:rsidR="00D47970" w:rsidRPr="00946AA6" w:rsidRDefault="00D47970" w:rsidP="006C525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CCTCAGACCGCTTTT</w:t>
            </w:r>
          </w:p>
          <w:p w14:paraId="26AC307A" w14:textId="5B82B291" w:rsidR="00D47970" w:rsidRPr="00946AA6" w:rsidRDefault="00D47970" w:rsidP="006C525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TTCATCATCGCTAAT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C307B" w14:textId="4365D2B8" w:rsidR="00D47970" w:rsidRPr="00946AA6" w:rsidRDefault="00D47970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47970" w:rsidRPr="00946AA6" w14:paraId="34EC7315" w14:textId="77777777" w:rsidTr="00D4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A6B5A75" w14:textId="0BC65954" w:rsidR="00D47970" w:rsidRPr="00946AA6" w:rsidRDefault="00D47970" w:rsidP="004C4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proofErr w:type="spellStart"/>
            <w:r w:rsidRPr="00946AA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DCD6559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012E3A78" w14:textId="5BB5EF2E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972C551" w14:textId="79D2A3C2" w:rsidR="00D47970" w:rsidRPr="00946AA6" w:rsidRDefault="00D47970" w:rsidP="004C4398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AGAAGGTGGTGAAGCA</w:t>
            </w:r>
          </w:p>
          <w:p w14:paraId="6585CF14" w14:textId="7A92CF75" w:rsidR="00D47970" w:rsidRPr="00946AA6" w:rsidRDefault="00D47970" w:rsidP="004C4398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ACCTGGTCCTCAGTG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62907" w14:textId="10612B17" w:rsidR="00D47970" w:rsidRPr="00946AA6" w:rsidRDefault="00D47970" w:rsidP="004C4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</w:tr>
      <w:tr w:rsidR="00D47970" w:rsidRPr="00946AA6" w14:paraId="362F94EF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8719FAF" w14:textId="5C016C5D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sg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84DEA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3171CE92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FD58C9B" w14:textId="4F906D83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GACCCAGTCTCTGACTCT</w:t>
            </w:r>
          </w:p>
          <w:p w14:paraId="760E723B" w14:textId="339D568C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AGCATCTTCACCTTT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412E4E" w14:textId="3F3F51D8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</w:tr>
      <w:tr w:rsidR="00D47970" w:rsidRPr="00946AA6" w14:paraId="079982ED" w14:textId="77777777" w:rsidTr="00D4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F95E159" w14:textId="2753B866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rf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0CE32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04B34130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92E3267" w14:textId="68097409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GCACTTTCTTCCGAGA</w:t>
            </w:r>
          </w:p>
          <w:p w14:paraId="6BD88CED" w14:textId="4450F703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GTGTGGTGACCCTTG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34CAB" w14:textId="07091CFF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</w:tr>
      <w:tr w:rsidR="00D47970" w:rsidRPr="00946AA6" w14:paraId="6469AB9B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95C047C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fit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4F7DD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2745CBED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BAD197E" w14:textId="77777777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GCAACCATGGGAGAGAA</w:t>
            </w:r>
          </w:p>
          <w:p w14:paraId="7AB7BACE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AACTGGACCTGCTCT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66E56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</w:p>
        </w:tc>
      </w:tr>
      <w:tr w:rsidR="00D47970" w:rsidRPr="00946AA6" w14:paraId="2B0453FE" w14:textId="77777777" w:rsidTr="00D4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4E94342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sad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60EAC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202DB234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41A46F1" w14:textId="77777777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TGGCAGCCTTATCCG</w:t>
            </w:r>
          </w:p>
          <w:p w14:paraId="4F203B0E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TTGACCACGGCCAAT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866812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</w:tr>
      <w:tr w:rsidR="00D47970" w:rsidRPr="00946AA6" w14:paraId="362C3EC0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6016FDDB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ig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59871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708617BE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349B50E" w14:textId="77777777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AGTAGTGTGCTCAATGTTGC</w:t>
            </w:r>
          </w:p>
          <w:p w14:paraId="1DB3BC9E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GGTTACCTCCACCAC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7CDC5" w14:textId="77777777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</w:tr>
      <w:tr w:rsidR="00D47970" w:rsidRPr="00946AA6" w14:paraId="4CB42AD2" w14:textId="77777777" w:rsidTr="00D4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74079BE" w14:textId="04D039F9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fn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35985DE" w14:textId="72AACAA4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5AD171B9" w14:textId="22CA20BA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64CFE72" w14:textId="77777777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AGA(A/</w:t>
            </w:r>
            <w:proofErr w:type="gramStart"/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)AGAAGAAACACAGCC</w:t>
            </w:r>
            <w:proofErr w:type="gramEnd"/>
          </w:p>
          <w:p w14:paraId="30049FAC" w14:textId="2574675B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CTCCAGA(C/</w:t>
            </w:r>
            <w:proofErr w:type="gramStart"/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)TTCTGCTCTG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C6E5EAE" w14:textId="606DBFED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</w:tr>
      <w:tr w:rsidR="00D47970" w:rsidRPr="00946AA6" w14:paraId="0B826FDB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6E8A5BBD" w14:textId="7421ADA0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fnb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E0DE58C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262C1ECD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256A416" w14:textId="026C1B89" w:rsidR="00D47970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CTTCCATCATGAACAA</w:t>
            </w:r>
          </w:p>
          <w:p w14:paraId="05A66A87" w14:textId="42E5AB9A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GGCTGTGGTGGAGA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17E87" w14:textId="407E7E98" w:rsidR="00D47970" w:rsidRPr="00946AA6" w:rsidRDefault="00D47970" w:rsidP="00576A8F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</w:tr>
      <w:tr w:rsidR="002E58FB" w:rsidRPr="00946AA6" w14:paraId="3E3F7200" w14:textId="77777777" w:rsidTr="00BA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9C0CE9A" w14:textId="77777777" w:rsidR="002E58FB" w:rsidRPr="00946AA6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l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2C643" w14:textId="77777777" w:rsidR="002E58FB" w:rsidRPr="00946AA6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3F3CA36D" w14:textId="77777777" w:rsidR="002E58FB" w:rsidRPr="00946AA6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4565116" w14:textId="77777777" w:rsidR="002E58FB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ACAGCTTTGCTGAATC</w:t>
            </w:r>
          </w:p>
          <w:p w14:paraId="4E716D37" w14:textId="77777777" w:rsidR="002E58FB" w:rsidRPr="00946AA6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GTGGTAGCGAGGAAG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77C7F8" w14:textId="77777777" w:rsidR="002E58FB" w:rsidRPr="00946AA6" w:rsidRDefault="002E58FB" w:rsidP="00BA51BA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</w:tr>
      <w:tr w:rsidR="00D47970" w:rsidRPr="00946AA6" w14:paraId="48C9F9A8" w14:textId="77777777" w:rsidTr="00D479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64A26B4" w14:textId="497BF1B6" w:rsidR="00D47970" w:rsidRPr="00946AA6" w:rsidRDefault="002E58FB" w:rsidP="004C4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x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12DD9" w14:textId="77777777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orward:</w:t>
            </w:r>
          </w:p>
          <w:p w14:paraId="4C1F8141" w14:textId="2D68BCC5" w:rsidR="00D47970" w:rsidRPr="00946AA6" w:rsidRDefault="00D47970" w:rsidP="00D47970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A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erse: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FD6949E" w14:textId="685469A7" w:rsidR="002E58FB" w:rsidRPr="002E58FB" w:rsidRDefault="002E58FB" w:rsidP="004C4398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2E58F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</w:t>
            </w:r>
            <w:r w:rsidRPr="002E58F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tggataccaagtaaacatcctga</w:t>
            </w:r>
          </w:p>
          <w:p w14:paraId="13AAACD3" w14:textId="73E33717" w:rsidR="00D47970" w:rsidRPr="002E58FB" w:rsidRDefault="002E58FB" w:rsidP="004C4398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2E58F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tgcctgcacagattattca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4C8BC" w14:textId="3B60867F" w:rsidR="00D47970" w:rsidRPr="00946AA6" w:rsidRDefault="002E58FB" w:rsidP="004C439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</w:tr>
    </w:tbl>
    <w:p w14:paraId="26AC30E1" w14:textId="77777777" w:rsidR="005D2A7D" w:rsidRPr="00946AA6" w:rsidRDefault="005D2A7D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D2A7D" w:rsidRPr="00946AA6" w:rsidSect="00320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xNzUytbAwtjAxNDZV0lEKTi0uzszPAykwrAUAHIYuUSwAAAA="/>
  </w:docVars>
  <w:rsids>
    <w:rsidRoot w:val="008B283F"/>
    <w:rsid w:val="00063BBA"/>
    <w:rsid w:val="00084BD2"/>
    <w:rsid w:val="000B6A42"/>
    <w:rsid w:val="000C5B2F"/>
    <w:rsid w:val="000D1DA4"/>
    <w:rsid w:val="000F30CF"/>
    <w:rsid w:val="00113D87"/>
    <w:rsid w:val="00134C5D"/>
    <w:rsid w:val="0015653A"/>
    <w:rsid w:val="001755D3"/>
    <w:rsid w:val="001B76DE"/>
    <w:rsid w:val="00230AC6"/>
    <w:rsid w:val="002E58FB"/>
    <w:rsid w:val="002E62EC"/>
    <w:rsid w:val="002F21CE"/>
    <w:rsid w:val="00320774"/>
    <w:rsid w:val="00371214"/>
    <w:rsid w:val="003E6D4A"/>
    <w:rsid w:val="003F4662"/>
    <w:rsid w:val="004229E6"/>
    <w:rsid w:val="004C4398"/>
    <w:rsid w:val="00561348"/>
    <w:rsid w:val="005766EE"/>
    <w:rsid w:val="00581EB0"/>
    <w:rsid w:val="00584258"/>
    <w:rsid w:val="005A1D71"/>
    <w:rsid w:val="005D2A7D"/>
    <w:rsid w:val="005E0D5A"/>
    <w:rsid w:val="005E7EBD"/>
    <w:rsid w:val="006174E1"/>
    <w:rsid w:val="00633750"/>
    <w:rsid w:val="00641568"/>
    <w:rsid w:val="00645D0C"/>
    <w:rsid w:val="00662AB4"/>
    <w:rsid w:val="006673E7"/>
    <w:rsid w:val="006C5251"/>
    <w:rsid w:val="006E7E82"/>
    <w:rsid w:val="006F0FD4"/>
    <w:rsid w:val="007257A5"/>
    <w:rsid w:val="00744DC5"/>
    <w:rsid w:val="007450E5"/>
    <w:rsid w:val="0079424F"/>
    <w:rsid w:val="007D6634"/>
    <w:rsid w:val="008400AF"/>
    <w:rsid w:val="00844DD1"/>
    <w:rsid w:val="00862782"/>
    <w:rsid w:val="008B283F"/>
    <w:rsid w:val="008E4E97"/>
    <w:rsid w:val="00927606"/>
    <w:rsid w:val="00937848"/>
    <w:rsid w:val="00942DD2"/>
    <w:rsid w:val="00946075"/>
    <w:rsid w:val="00946AA6"/>
    <w:rsid w:val="0095601C"/>
    <w:rsid w:val="00961710"/>
    <w:rsid w:val="0099230D"/>
    <w:rsid w:val="00996F3E"/>
    <w:rsid w:val="009B5CED"/>
    <w:rsid w:val="009F38E0"/>
    <w:rsid w:val="00A249CB"/>
    <w:rsid w:val="00A32714"/>
    <w:rsid w:val="00A40B70"/>
    <w:rsid w:val="00A57C2E"/>
    <w:rsid w:val="00AB3F4D"/>
    <w:rsid w:val="00AE3C0A"/>
    <w:rsid w:val="00B12354"/>
    <w:rsid w:val="00B2190A"/>
    <w:rsid w:val="00B22CF9"/>
    <w:rsid w:val="00B722C4"/>
    <w:rsid w:val="00B72AA8"/>
    <w:rsid w:val="00B93AB7"/>
    <w:rsid w:val="00C005B4"/>
    <w:rsid w:val="00C85D31"/>
    <w:rsid w:val="00C96046"/>
    <w:rsid w:val="00CD38C2"/>
    <w:rsid w:val="00CD53F5"/>
    <w:rsid w:val="00D1754C"/>
    <w:rsid w:val="00D47970"/>
    <w:rsid w:val="00D61AB4"/>
    <w:rsid w:val="00D732F8"/>
    <w:rsid w:val="00DB14E3"/>
    <w:rsid w:val="00E3120B"/>
    <w:rsid w:val="00E57CD6"/>
    <w:rsid w:val="00EE15C9"/>
    <w:rsid w:val="00EF0004"/>
    <w:rsid w:val="00F174B7"/>
    <w:rsid w:val="00F37514"/>
    <w:rsid w:val="00F41295"/>
    <w:rsid w:val="00F7716E"/>
    <w:rsid w:val="00F8609C"/>
    <w:rsid w:val="00FF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AC305A"/>
  <w15:docId w15:val="{447F3CA0-DEEF-42DB-82F1-5F85AC53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77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1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641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aiT</dc:creator>
  <cp:lastModifiedBy>Masanori Iseki</cp:lastModifiedBy>
  <cp:revision>2</cp:revision>
  <dcterms:created xsi:type="dcterms:W3CDTF">2024-06-10T02:26:00Z</dcterms:created>
  <dcterms:modified xsi:type="dcterms:W3CDTF">2024-06-10T02:26:00Z</dcterms:modified>
</cp:coreProperties>
</file>